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0648E3" w14:textId="763872B9" w:rsidR="003E476A" w:rsidRPr="00742805" w:rsidRDefault="00535B89" w:rsidP="003E476A">
      <w:pPr>
        <w:spacing w:line="360" w:lineRule="auto"/>
        <w:rPr>
          <w:rFonts w:ascii="Times New Roman" w:hAnsi="Times New Roman" w:cs="Times New Roman"/>
          <w:color w:val="000000" w:themeColor="text1"/>
          <w:lang w:val="en-CA"/>
        </w:rPr>
      </w:pPr>
      <w:r w:rsidRPr="00742805">
        <w:rPr>
          <w:rFonts w:ascii="Times New Roman" w:hAnsi="Times New Roman" w:cs="Times New Roman"/>
          <w:b/>
          <w:bCs/>
          <w:color w:val="000000" w:themeColor="text1"/>
          <w:lang w:val="en-CA"/>
        </w:rPr>
        <w:t>Table S</w:t>
      </w:r>
      <w:r w:rsidR="003E476A" w:rsidRPr="00742805">
        <w:rPr>
          <w:rFonts w:ascii="Times New Roman" w:hAnsi="Times New Roman" w:cs="Times New Roman"/>
          <w:b/>
          <w:bCs/>
          <w:color w:val="000000" w:themeColor="text1"/>
          <w:lang w:val="en-CA"/>
        </w:rPr>
        <w:t>1.</w:t>
      </w:r>
      <w:r w:rsidR="003E476A" w:rsidRPr="00742805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  <w:r w:rsidRPr="00742805">
        <w:rPr>
          <w:rFonts w:ascii="Times New Roman" w:hAnsi="Times New Roman" w:cs="Times New Roman"/>
          <w:color w:val="000000" w:themeColor="text1"/>
          <w:lang w:val="en-CA"/>
        </w:rPr>
        <w:t>P</w:t>
      </w:r>
      <w:r w:rsidR="003E476A" w:rsidRPr="00742805">
        <w:rPr>
          <w:rFonts w:ascii="Times New Roman" w:hAnsi="Times New Roman" w:cs="Times New Roman"/>
          <w:color w:val="000000" w:themeColor="text1"/>
          <w:lang w:val="en-CA"/>
        </w:rPr>
        <w:t>atient demographics</w:t>
      </w:r>
      <w:r w:rsidR="002C752E" w:rsidRPr="00742805">
        <w:rPr>
          <w:rFonts w:ascii="Times New Roman" w:hAnsi="Times New Roman" w:cs="Times New Roman"/>
          <w:color w:val="000000" w:themeColor="text1"/>
        </w:rPr>
        <w:t xml:space="preserve"> among </w:t>
      </w:r>
      <w:r w:rsidR="00217221" w:rsidRPr="00742805">
        <w:rPr>
          <w:rFonts w:ascii="Times New Roman" w:hAnsi="Times New Roman" w:cs="Times New Roman"/>
          <w:color w:val="000000" w:themeColor="text1"/>
        </w:rPr>
        <w:t>patients who completed the study</w:t>
      </w:r>
      <w:r w:rsidR="002C752E" w:rsidRPr="00742805">
        <w:rPr>
          <w:rFonts w:ascii="Times New Roman" w:hAnsi="Times New Roman" w:cs="Times New Roman"/>
          <w:color w:val="000000" w:themeColor="text1"/>
        </w:rPr>
        <w:t xml:space="preserve"> versus </w:t>
      </w:r>
      <w:r w:rsidR="00217221" w:rsidRPr="00742805">
        <w:rPr>
          <w:rFonts w:ascii="Times New Roman" w:hAnsi="Times New Roman" w:cs="Times New Roman"/>
          <w:color w:val="000000" w:themeColor="text1"/>
        </w:rPr>
        <w:t>patients who did not</w:t>
      </w:r>
    </w:p>
    <w:tbl>
      <w:tblPr>
        <w:tblStyle w:val="TableGrid"/>
        <w:tblW w:w="10065" w:type="dxa"/>
        <w:tblInd w:w="-289" w:type="dxa"/>
        <w:tblLook w:val="04A0" w:firstRow="1" w:lastRow="0" w:firstColumn="1" w:lastColumn="0" w:noHBand="0" w:noVBand="1"/>
      </w:tblPr>
      <w:tblGrid>
        <w:gridCol w:w="3545"/>
        <w:gridCol w:w="2409"/>
        <w:gridCol w:w="2410"/>
        <w:gridCol w:w="1701"/>
      </w:tblGrid>
      <w:tr w:rsidR="00301D63" w:rsidRPr="00742805" w14:paraId="16C0587F" w14:textId="44460359" w:rsidTr="00301D63"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70E51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b/>
                <w:bCs/>
                <w:color w:val="000000" w:themeColor="text1"/>
                <w:lang w:val="en-CA"/>
              </w:rPr>
              <w:t>Characteristic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355CB" w14:textId="2D715BE2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b/>
                <w:bCs/>
                <w:color w:val="000000" w:themeColor="text1"/>
                <w:lang w:val="en-CA"/>
              </w:rPr>
              <w:t>Patients who completed the study</w:t>
            </w:r>
          </w:p>
          <w:p w14:paraId="6A5D422B" w14:textId="610A306A" w:rsidR="00DE68BD" w:rsidRPr="00742805" w:rsidRDefault="00535B89" w:rsidP="003E476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b/>
                <w:bCs/>
                <w:color w:val="000000" w:themeColor="text1"/>
                <w:lang w:val="en-CA"/>
              </w:rPr>
              <w:t xml:space="preserve">(n </w:t>
            </w:r>
            <w:r w:rsidR="00DE68BD" w:rsidRPr="00742805">
              <w:rPr>
                <w:rFonts w:ascii="Times New Roman" w:hAnsi="Times New Roman" w:cs="Times New Roman"/>
                <w:b/>
                <w:bCs/>
                <w:color w:val="000000" w:themeColor="text1"/>
                <w:lang w:val="en-CA"/>
              </w:rPr>
              <w:t>= 58</w:t>
            </w:r>
            <w:r w:rsidRPr="00742805">
              <w:rPr>
                <w:rFonts w:ascii="Times New Roman" w:hAnsi="Times New Roman" w:cs="Times New Roman"/>
                <w:b/>
                <w:bCs/>
                <w:color w:val="000000" w:themeColor="text1"/>
                <w:lang w:val="en-CA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69B0C" w14:textId="2BB57633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b/>
                <w:bCs/>
                <w:color w:val="000000" w:themeColor="text1"/>
                <w:lang w:val="en-CA"/>
              </w:rPr>
              <w:t>Patients who did not complete the study</w:t>
            </w:r>
          </w:p>
          <w:p w14:paraId="65F099DD" w14:textId="7420EDE7" w:rsidR="00DE68BD" w:rsidRPr="00742805" w:rsidRDefault="00535B89" w:rsidP="003E476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b/>
                <w:bCs/>
                <w:color w:val="000000" w:themeColor="text1"/>
                <w:lang w:val="en-CA"/>
              </w:rPr>
              <w:t>(n</w:t>
            </w:r>
            <w:r w:rsidR="00DE68BD" w:rsidRPr="00742805">
              <w:rPr>
                <w:rFonts w:ascii="Times New Roman" w:hAnsi="Times New Roman" w:cs="Times New Roman"/>
                <w:b/>
                <w:bCs/>
                <w:color w:val="000000" w:themeColor="text1"/>
                <w:lang w:val="en-CA"/>
              </w:rPr>
              <w:t xml:space="preserve"> = 26</w:t>
            </w:r>
            <w:r w:rsidRPr="00742805">
              <w:rPr>
                <w:rFonts w:ascii="Times New Roman" w:hAnsi="Times New Roman" w:cs="Times New Roman"/>
                <w:b/>
                <w:bCs/>
                <w:color w:val="000000" w:themeColor="text1"/>
                <w:lang w:val="en-CA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1C56D" w14:textId="77777777" w:rsidR="00217221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b/>
                <w:bCs/>
                <w:color w:val="000000" w:themeColor="text1"/>
                <w:lang w:val="en-CA"/>
              </w:rPr>
              <w:t>P-value</w:t>
            </w:r>
            <w:r w:rsidR="00535B89" w:rsidRPr="00742805">
              <w:rPr>
                <w:rFonts w:ascii="Times New Roman" w:hAnsi="Times New Roman" w:cs="Times New Roman"/>
                <w:b/>
                <w:bCs/>
                <w:color w:val="000000" w:themeColor="text1"/>
                <w:lang w:val="en-CA"/>
              </w:rPr>
              <w:t xml:space="preserve"> </w:t>
            </w:r>
          </w:p>
          <w:p w14:paraId="4CFB4D64" w14:textId="5045C9A9" w:rsidR="00DE68BD" w:rsidRPr="00742805" w:rsidRDefault="00535B89" w:rsidP="003E476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b/>
                <w:bCs/>
                <w:color w:val="000000" w:themeColor="text1"/>
                <w:lang w:val="en-CA"/>
              </w:rPr>
              <w:t>(chi-square)</w:t>
            </w:r>
          </w:p>
        </w:tc>
      </w:tr>
      <w:tr w:rsidR="00301D63" w:rsidRPr="00742805" w14:paraId="5CF9F033" w14:textId="5FD4C9EC" w:rsidTr="00301D63"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FB0B0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b/>
                <w:bCs/>
                <w:color w:val="000000" w:themeColor="text1"/>
                <w:lang w:val="en-CA"/>
              </w:rPr>
              <w:t>Age (years)</w:t>
            </w:r>
          </w:p>
          <w:p w14:paraId="1C980DA2" w14:textId="7B18DC89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Mean (SD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FB760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  <w:p w14:paraId="5C2A4730" w14:textId="2C45569F" w:rsidR="00DE68BD" w:rsidRPr="00742805" w:rsidRDefault="00DE68BD" w:rsidP="00DE68B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31.03 (9.6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35853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  <w:p w14:paraId="21B0BC6F" w14:textId="573D6F33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30.31 (10.5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700D0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  <w:p w14:paraId="01533F5A" w14:textId="14CCBE23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0.32</w:t>
            </w:r>
          </w:p>
        </w:tc>
      </w:tr>
      <w:tr w:rsidR="00301D63" w:rsidRPr="00742805" w14:paraId="0FDF38FF" w14:textId="71B20049" w:rsidTr="00301D63">
        <w:trPr>
          <w:trHeight w:val="826"/>
        </w:trPr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0C6B7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b/>
                <w:bCs/>
                <w:color w:val="000000" w:themeColor="text1"/>
                <w:lang w:val="en-CA"/>
              </w:rPr>
              <w:t>Sex, n (%)</w:t>
            </w:r>
          </w:p>
          <w:p w14:paraId="165453CB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Male</w:t>
            </w:r>
          </w:p>
          <w:p w14:paraId="3C1F4938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Femal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8C535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  <w:p w14:paraId="5DC25041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40 (47.6)</w:t>
            </w:r>
          </w:p>
          <w:p w14:paraId="028DAAD4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44 (52.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B8964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  <w:p w14:paraId="259D0408" w14:textId="113ED631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13 (50.0)</w:t>
            </w:r>
          </w:p>
          <w:p w14:paraId="04E6A5C8" w14:textId="077E950C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13 (50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A29C5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  <w:p w14:paraId="54C1F13F" w14:textId="5AD6D299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0.77</w:t>
            </w:r>
          </w:p>
        </w:tc>
      </w:tr>
      <w:tr w:rsidR="00301D63" w:rsidRPr="00742805" w14:paraId="0563CC9E" w14:textId="2F50E584" w:rsidTr="00301D63">
        <w:trPr>
          <w:trHeight w:val="547"/>
        </w:trPr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A480A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b/>
                <w:bCs/>
                <w:color w:val="000000" w:themeColor="text1"/>
                <w:lang w:val="en-CA"/>
              </w:rPr>
              <w:t>Diagnosis, n (%)</w:t>
            </w:r>
          </w:p>
          <w:p w14:paraId="16CA50FF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Crohn’s disease</w:t>
            </w:r>
          </w:p>
          <w:p w14:paraId="6A92044D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Ulcerative colitis</w:t>
            </w:r>
          </w:p>
          <w:p w14:paraId="7EBBF61E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Other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DD3E3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  <w:p w14:paraId="58167006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58 (69.0)</w:t>
            </w:r>
          </w:p>
          <w:p w14:paraId="6FD477BC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25 (29.8)</w:t>
            </w:r>
          </w:p>
          <w:p w14:paraId="4502542B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1 (1.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CFF1E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  <w:p w14:paraId="39D2C177" w14:textId="09B38DB5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18 (69.2)</w:t>
            </w:r>
          </w:p>
          <w:p w14:paraId="64AAA4D4" w14:textId="53330E2A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8 (30.8)</w:t>
            </w:r>
          </w:p>
          <w:p w14:paraId="0C9560EC" w14:textId="4BF3E3C9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 xml:space="preserve">0 </w:t>
            </w:r>
            <w:r w:rsidR="00535B89"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(0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16537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  <w:p w14:paraId="4D81B472" w14:textId="640163E0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0.93</w:t>
            </w:r>
          </w:p>
        </w:tc>
      </w:tr>
      <w:tr w:rsidR="00301D63" w:rsidRPr="00742805" w14:paraId="23B4049D" w14:textId="03F45BCD" w:rsidTr="00301D63">
        <w:trPr>
          <w:trHeight w:val="826"/>
        </w:trPr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D7874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b/>
                <w:bCs/>
                <w:color w:val="000000" w:themeColor="text1"/>
                <w:lang w:val="en-CA"/>
              </w:rPr>
              <w:t>Smoking status, n (%)</w:t>
            </w:r>
          </w:p>
          <w:p w14:paraId="79F2D6AD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Active smoker</w:t>
            </w:r>
          </w:p>
          <w:p w14:paraId="74229132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Past smoker</w:t>
            </w:r>
          </w:p>
          <w:p w14:paraId="6D293029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Non-smoker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97E9E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  <w:p w14:paraId="32EB58A1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10 (11.9)</w:t>
            </w:r>
          </w:p>
          <w:p w14:paraId="09B3DB2E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11 (13.1)</w:t>
            </w:r>
          </w:p>
          <w:p w14:paraId="53EC1A26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63 (75.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8C329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  <w:p w14:paraId="0832E25B" w14:textId="76AD01E4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3 (11.5)</w:t>
            </w:r>
          </w:p>
          <w:p w14:paraId="198C3626" w14:textId="4040705F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5 (19.2)</w:t>
            </w:r>
          </w:p>
          <w:p w14:paraId="66EEB9A6" w14:textId="31D8BD73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18 (69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6D0AF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  <w:p w14:paraId="5072678B" w14:textId="4774A47B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0.41</w:t>
            </w:r>
          </w:p>
        </w:tc>
      </w:tr>
      <w:tr w:rsidR="00301D63" w:rsidRPr="00742805" w14:paraId="572BB8CA" w14:textId="4FFB0F72" w:rsidTr="00301D63">
        <w:trPr>
          <w:trHeight w:val="826"/>
        </w:trPr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1C896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b/>
                <w:bCs/>
                <w:color w:val="000000" w:themeColor="text1"/>
                <w:lang w:val="en-CA"/>
              </w:rPr>
              <w:t>Do you use technology for health-related purposes? N (%)</w:t>
            </w:r>
          </w:p>
          <w:p w14:paraId="4718FC42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Yes</w:t>
            </w:r>
          </w:p>
          <w:p w14:paraId="24923AAF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No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202B9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  <w:p w14:paraId="32C497D9" w14:textId="77777777" w:rsidR="000F5187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  <w:p w14:paraId="318F410F" w14:textId="1AB527CD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61 (72.6)</w:t>
            </w:r>
          </w:p>
          <w:p w14:paraId="5FBFABB9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23 (27.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85A09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  <w:p w14:paraId="5F3A6F5A" w14:textId="77777777" w:rsidR="000F5187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  <w:p w14:paraId="4810AFDB" w14:textId="3B023866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18 (69.2)</w:t>
            </w:r>
          </w:p>
          <w:p w14:paraId="2CE4FC62" w14:textId="68580BE2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8 (30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B455D" w14:textId="7777777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  <w:p w14:paraId="1AF96884" w14:textId="77777777" w:rsidR="000F5187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  <w:p w14:paraId="6D8C5AFC" w14:textId="5FCEC8C7" w:rsidR="00DE68BD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  <w:lang w:val="en-CA"/>
              </w:rPr>
              <w:t>0.64</w:t>
            </w:r>
          </w:p>
        </w:tc>
      </w:tr>
    </w:tbl>
    <w:p w14:paraId="2583EC20" w14:textId="535D9C99" w:rsidR="003E476A" w:rsidRPr="00742805" w:rsidRDefault="003E476A" w:rsidP="003E476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762A647A" w14:textId="6A9DE65F" w:rsidR="003E476A" w:rsidRPr="00742805" w:rsidRDefault="003E476A" w:rsidP="00DE68BD">
      <w:pPr>
        <w:rPr>
          <w:rFonts w:ascii="Times New Roman" w:hAnsi="Times New Roman" w:cs="Times New Roman"/>
          <w:b/>
          <w:bCs/>
          <w:color w:val="000000" w:themeColor="text1"/>
        </w:rPr>
      </w:pPr>
      <w:r w:rsidRPr="00742805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05AB838B" w14:textId="43BCAA67" w:rsidR="003E476A" w:rsidRPr="00742805" w:rsidRDefault="002C752E" w:rsidP="003E476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742805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</w:t>
      </w:r>
      <w:r w:rsidR="003E476A" w:rsidRPr="00742805">
        <w:rPr>
          <w:rFonts w:ascii="Times New Roman" w:hAnsi="Times New Roman" w:cs="Times New Roman"/>
          <w:b/>
          <w:bCs/>
          <w:color w:val="000000" w:themeColor="text1"/>
        </w:rPr>
        <w:t xml:space="preserve">2. </w:t>
      </w:r>
      <w:r w:rsidRPr="00742805">
        <w:rPr>
          <w:rFonts w:ascii="Times New Roman" w:hAnsi="Times New Roman" w:cs="Times New Roman"/>
          <w:color w:val="000000" w:themeColor="text1"/>
        </w:rPr>
        <w:t>Baseline p</w:t>
      </w:r>
      <w:r w:rsidR="003E476A" w:rsidRPr="00742805">
        <w:rPr>
          <w:rFonts w:ascii="Times New Roman" w:hAnsi="Times New Roman" w:cs="Times New Roman"/>
          <w:color w:val="000000" w:themeColor="text1"/>
        </w:rPr>
        <w:t xml:space="preserve">atient satisfaction </w:t>
      </w:r>
      <w:r w:rsidR="00217221" w:rsidRPr="00742805">
        <w:rPr>
          <w:rFonts w:ascii="Times New Roman" w:hAnsi="Times New Roman" w:cs="Times New Roman"/>
          <w:color w:val="000000" w:themeColor="text1"/>
        </w:rPr>
        <w:t>among patients who completed the study versus patients who did not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2552"/>
        <w:gridCol w:w="2835"/>
        <w:gridCol w:w="1417"/>
      </w:tblGrid>
      <w:tr w:rsidR="003E476A" w:rsidRPr="00742805" w14:paraId="0B595852" w14:textId="77777777" w:rsidTr="00535B89">
        <w:trPr>
          <w:trHeight w:val="320"/>
        </w:trPr>
        <w:tc>
          <w:tcPr>
            <w:tcW w:w="2972" w:type="dxa"/>
            <w:shd w:val="clear" w:color="auto" w:fill="auto"/>
            <w:noWrap/>
            <w:hideMark/>
          </w:tcPr>
          <w:p w14:paraId="1FE20CC4" w14:textId="77777777" w:rsidR="003E476A" w:rsidRPr="00742805" w:rsidRDefault="003E476A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Statement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61A0A85" w14:textId="401274F2" w:rsidR="00535B89" w:rsidRPr="00742805" w:rsidRDefault="00535B89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Number of patients who s</w:t>
            </w:r>
            <w:r w:rsidR="003E476A" w:rsidRPr="00742805">
              <w:rPr>
                <w:rFonts w:ascii="Times New Roman" w:hAnsi="Times New Roman" w:cs="Times New Roman"/>
                <w:color w:val="000000" w:themeColor="text1"/>
              </w:rPr>
              <w:t>trongly agree/agree</w:t>
            </w:r>
          </w:p>
          <w:p w14:paraId="3E10878E" w14:textId="336C72E5" w:rsidR="00535B89" w:rsidRPr="00742805" w:rsidRDefault="00535B89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(Completers, n = 58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D8B43CD" w14:textId="77777777" w:rsidR="00535B89" w:rsidRPr="00742805" w:rsidRDefault="00535B89" w:rsidP="00535B8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 xml:space="preserve">Number of patients who strongly agree/agree </w:t>
            </w:r>
          </w:p>
          <w:p w14:paraId="1B2D2FF3" w14:textId="51E306DE" w:rsidR="00535B89" w:rsidRPr="00742805" w:rsidRDefault="003E476A" w:rsidP="00535B8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535B89" w:rsidRPr="00742805">
              <w:rPr>
                <w:rFonts w:ascii="Times New Roman" w:hAnsi="Times New Roman" w:cs="Times New Roman"/>
                <w:color w:val="000000" w:themeColor="text1"/>
              </w:rPr>
              <w:t>Non-completers, n = 26)</w:t>
            </w:r>
          </w:p>
        </w:tc>
        <w:tc>
          <w:tcPr>
            <w:tcW w:w="1417" w:type="dxa"/>
          </w:tcPr>
          <w:p w14:paraId="2F953D31" w14:textId="77777777" w:rsidR="003E476A" w:rsidRPr="00742805" w:rsidRDefault="003E476A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P value (chi-square)</w:t>
            </w:r>
          </w:p>
        </w:tc>
      </w:tr>
      <w:tr w:rsidR="003E476A" w:rsidRPr="00742805" w14:paraId="55480883" w14:textId="77777777" w:rsidTr="00535B89">
        <w:trPr>
          <w:trHeight w:val="320"/>
        </w:trPr>
        <w:tc>
          <w:tcPr>
            <w:tcW w:w="2972" w:type="dxa"/>
            <w:shd w:val="clear" w:color="auto" w:fill="auto"/>
            <w:noWrap/>
            <w:hideMark/>
          </w:tcPr>
          <w:p w14:paraId="7D9DFB41" w14:textId="77777777" w:rsidR="003E476A" w:rsidRPr="00742805" w:rsidRDefault="003E476A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</w:rPr>
              <w:t>I am satisfied with the patient education at McMaster University or McGill University.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30BCF908" w14:textId="6B5FD31E" w:rsidR="003E476A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45</w:t>
            </w:r>
            <w:r w:rsidR="002C752E" w:rsidRPr="00742805">
              <w:rPr>
                <w:rFonts w:ascii="Times New Roman" w:hAnsi="Times New Roman" w:cs="Times New Roman"/>
                <w:color w:val="000000" w:themeColor="text1"/>
              </w:rPr>
              <w:t>/5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CAA6AAA" w14:textId="7605A757" w:rsidR="003E476A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="002C752E" w:rsidRPr="00742805">
              <w:rPr>
                <w:rFonts w:ascii="Times New Roman" w:hAnsi="Times New Roman" w:cs="Times New Roman"/>
                <w:color w:val="000000" w:themeColor="text1"/>
              </w:rPr>
              <w:t>/26</w:t>
            </w:r>
          </w:p>
        </w:tc>
        <w:tc>
          <w:tcPr>
            <w:tcW w:w="1417" w:type="dxa"/>
          </w:tcPr>
          <w:p w14:paraId="10CAF5E5" w14:textId="5A98ABEC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1</w:t>
            </w:r>
          </w:p>
        </w:tc>
      </w:tr>
      <w:tr w:rsidR="003E476A" w:rsidRPr="00742805" w14:paraId="399AB6D5" w14:textId="77777777" w:rsidTr="00535B89">
        <w:trPr>
          <w:trHeight w:val="320"/>
        </w:trPr>
        <w:tc>
          <w:tcPr>
            <w:tcW w:w="2972" w:type="dxa"/>
            <w:shd w:val="clear" w:color="auto" w:fill="auto"/>
            <w:noWrap/>
            <w:hideMark/>
          </w:tcPr>
          <w:p w14:paraId="477B7DE1" w14:textId="77777777" w:rsidR="003E476A" w:rsidRPr="00742805" w:rsidRDefault="003E476A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</w:rPr>
              <w:t>I am satisfied that my doctor told me about my condition, the treatment options and how I can stay healthy.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798F6FB" w14:textId="7E7B3C8A" w:rsidR="003E476A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48</w:t>
            </w:r>
            <w:r w:rsidR="002C752E" w:rsidRPr="00742805">
              <w:rPr>
                <w:rFonts w:ascii="Times New Roman" w:hAnsi="Times New Roman" w:cs="Times New Roman"/>
                <w:color w:val="000000" w:themeColor="text1"/>
              </w:rPr>
              <w:t>/5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247D7A4" w14:textId="2A60B0F0" w:rsidR="003E476A" w:rsidRPr="00742805" w:rsidRDefault="00DE68BD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="002C752E" w:rsidRPr="00742805">
              <w:rPr>
                <w:rFonts w:ascii="Times New Roman" w:hAnsi="Times New Roman" w:cs="Times New Roman"/>
                <w:color w:val="000000" w:themeColor="text1"/>
              </w:rPr>
              <w:t>/26</w:t>
            </w:r>
          </w:p>
        </w:tc>
        <w:tc>
          <w:tcPr>
            <w:tcW w:w="1417" w:type="dxa"/>
          </w:tcPr>
          <w:p w14:paraId="4928B453" w14:textId="48D4A452" w:rsidR="003E476A" w:rsidRPr="00742805" w:rsidRDefault="003E476A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0F5187" w:rsidRPr="00742805">
              <w:rPr>
                <w:rFonts w:ascii="Times New Roman" w:hAnsi="Times New Roman" w:cs="Times New Roman"/>
                <w:color w:val="000000" w:themeColor="text1"/>
              </w:rPr>
              <w:t>09</w:t>
            </w:r>
          </w:p>
        </w:tc>
      </w:tr>
      <w:tr w:rsidR="003E476A" w:rsidRPr="00742805" w14:paraId="5762D201" w14:textId="77777777" w:rsidTr="00535B89">
        <w:trPr>
          <w:trHeight w:val="320"/>
        </w:trPr>
        <w:tc>
          <w:tcPr>
            <w:tcW w:w="2972" w:type="dxa"/>
            <w:shd w:val="clear" w:color="auto" w:fill="auto"/>
            <w:noWrap/>
            <w:hideMark/>
          </w:tcPr>
          <w:p w14:paraId="7F64EBAE" w14:textId="77777777" w:rsidR="003E476A" w:rsidRPr="00742805" w:rsidRDefault="003E476A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</w:rPr>
              <w:t>I am satisfied that I understand the nature and causes of my health condition.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5DB27E66" w14:textId="58CE7FF4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42</w:t>
            </w:r>
            <w:r w:rsidR="002C752E" w:rsidRPr="00742805">
              <w:rPr>
                <w:rFonts w:ascii="Times New Roman" w:hAnsi="Times New Roman" w:cs="Times New Roman"/>
                <w:color w:val="000000" w:themeColor="text1"/>
              </w:rPr>
              <w:t>/5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3A80991" w14:textId="483D761C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="002C752E" w:rsidRPr="00742805">
              <w:rPr>
                <w:rFonts w:ascii="Times New Roman" w:hAnsi="Times New Roman" w:cs="Times New Roman"/>
                <w:color w:val="000000" w:themeColor="text1"/>
              </w:rPr>
              <w:t>/26</w:t>
            </w:r>
          </w:p>
        </w:tc>
        <w:tc>
          <w:tcPr>
            <w:tcW w:w="1417" w:type="dxa"/>
          </w:tcPr>
          <w:p w14:paraId="0083B27B" w14:textId="52858B9D" w:rsidR="000F5187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</w:tr>
      <w:tr w:rsidR="003E476A" w:rsidRPr="00742805" w14:paraId="066364D7" w14:textId="77777777" w:rsidTr="00535B89">
        <w:trPr>
          <w:trHeight w:val="320"/>
        </w:trPr>
        <w:tc>
          <w:tcPr>
            <w:tcW w:w="2972" w:type="dxa"/>
            <w:shd w:val="clear" w:color="auto" w:fill="auto"/>
            <w:noWrap/>
            <w:hideMark/>
          </w:tcPr>
          <w:p w14:paraId="051F487C" w14:textId="77777777" w:rsidR="003E476A" w:rsidRPr="00742805" w:rsidRDefault="003E476A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</w:rPr>
              <w:t>I am satisfied that I know the different medical treatment options available for my health condition.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C2C6D01" w14:textId="050F9D5E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45</w:t>
            </w:r>
            <w:r w:rsidR="002C752E" w:rsidRPr="00742805">
              <w:rPr>
                <w:rFonts w:ascii="Times New Roman" w:hAnsi="Times New Roman" w:cs="Times New Roman"/>
                <w:color w:val="000000" w:themeColor="text1"/>
              </w:rPr>
              <w:t>/5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F5E7C6D" w14:textId="78E8DDB8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="002C752E" w:rsidRPr="00742805">
              <w:rPr>
                <w:rFonts w:ascii="Times New Roman" w:hAnsi="Times New Roman" w:cs="Times New Roman"/>
                <w:color w:val="000000" w:themeColor="text1"/>
              </w:rPr>
              <w:t>/26</w:t>
            </w:r>
          </w:p>
        </w:tc>
        <w:tc>
          <w:tcPr>
            <w:tcW w:w="1417" w:type="dxa"/>
          </w:tcPr>
          <w:p w14:paraId="16D8633A" w14:textId="29120123" w:rsidR="000F5187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</w:tr>
      <w:tr w:rsidR="003E476A" w:rsidRPr="00742805" w14:paraId="1542EE04" w14:textId="77777777" w:rsidTr="00535B89">
        <w:trPr>
          <w:trHeight w:val="320"/>
        </w:trPr>
        <w:tc>
          <w:tcPr>
            <w:tcW w:w="2972" w:type="dxa"/>
            <w:shd w:val="clear" w:color="auto" w:fill="auto"/>
            <w:noWrap/>
            <w:hideMark/>
          </w:tcPr>
          <w:p w14:paraId="2E204B7F" w14:textId="77777777" w:rsidR="003E476A" w:rsidRPr="00742805" w:rsidRDefault="003E476A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</w:rPr>
              <w:t>I am satisfied that I know how to prevent further problems with my health condition.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27FD143D" w14:textId="4314DDF0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38</w:t>
            </w:r>
            <w:r w:rsidR="002C752E" w:rsidRPr="00742805">
              <w:rPr>
                <w:rFonts w:ascii="Times New Roman" w:hAnsi="Times New Roman" w:cs="Times New Roman"/>
                <w:color w:val="000000" w:themeColor="text1"/>
              </w:rPr>
              <w:t>/5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2FE3E7B" w14:textId="188EDBF9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="002C752E" w:rsidRPr="00742805">
              <w:rPr>
                <w:rFonts w:ascii="Times New Roman" w:hAnsi="Times New Roman" w:cs="Times New Roman"/>
                <w:color w:val="000000" w:themeColor="text1"/>
              </w:rPr>
              <w:t>/26</w:t>
            </w:r>
          </w:p>
        </w:tc>
        <w:tc>
          <w:tcPr>
            <w:tcW w:w="1417" w:type="dxa"/>
          </w:tcPr>
          <w:p w14:paraId="5EAFB1C0" w14:textId="7F1863E8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0.49</w:t>
            </w:r>
          </w:p>
        </w:tc>
      </w:tr>
    </w:tbl>
    <w:p w14:paraId="7CE56B26" w14:textId="75BC7E88" w:rsidR="003E476A" w:rsidRPr="00742805" w:rsidRDefault="003E476A"/>
    <w:p w14:paraId="5B4F0C7C" w14:textId="77777777" w:rsidR="003E476A" w:rsidRPr="00742805" w:rsidRDefault="003E476A">
      <w:r w:rsidRPr="00742805">
        <w:br w:type="page"/>
      </w:r>
    </w:p>
    <w:p w14:paraId="029ECC3D" w14:textId="2134AF59" w:rsidR="003E476A" w:rsidRPr="00742805" w:rsidRDefault="003E476A" w:rsidP="003E476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742805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2C752E" w:rsidRPr="00742805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742805">
        <w:rPr>
          <w:rFonts w:ascii="Times New Roman" w:hAnsi="Times New Roman" w:cs="Times New Roman"/>
          <w:b/>
          <w:bCs/>
          <w:color w:val="000000" w:themeColor="text1"/>
        </w:rPr>
        <w:t xml:space="preserve">3. </w:t>
      </w:r>
      <w:r w:rsidR="002C752E" w:rsidRPr="00742805">
        <w:rPr>
          <w:rFonts w:ascii="Times New Roman" w:hAnsi="Times New Roman" w:cs="Times New Roman"/>
          <w:color w:val="000000" w:themeColor="text1"/>
        </w:rPr>
        <w:t>Feasibility</w:t>
      </w:r>
      <w:r w:rsidRPr="00742805">
        <w:rPr>
          <w:rFonts w:ascii="Times New Roman" w:hAnsi="Times New Roman" w:cs="Times New Roman"/>
          <w:color w:val="000000" w:themeColor="text1"/>
        </w:rPr>
        <w:t xml:space="preserve"> </w:t>
      </w:r>
      <w:r w:rsidR="00433FA0" w:rsidRPr="00742805">
        <w:rPr>
          <w:rFonts w:ascii="Times New Roman" w:hAnsi="Times New Roman" w:cs="Times New Roman"/>
          <w:color w:val="000000" w:themeColor="text1"/>
        </w:rPr>
        <w:t>statements</w:t>
      </w:r>
      <w:r w:rsidR="00297986" w:rsidRPr="00742805">
        <w:rPr>
          <w:rFonts w:ascii="Times New Roman" w:hAnsi="Times New Roman" w:cs="Times New Roman"/>
          <w:color w:val="000000" w:themeColor="text1"/>
        </w:rPr>
        <w:t xml:space="preserve"> at 8 weeks</w:t>
      </w:r>
      <w:r w:rsidR="002C752E" w:rsidRPr="00742805">
        <w:rPr>
          <w:rFonts w:ascii="Times New Roman" w:hAnsi="Times New Roman" w:cs="Times New Roman"/>
          <w:color w:val="000000" w:themeColor="text1"/>
        </w:rPr>
        <w:t xml:space="preserve"> </w:t>
      </w:r>
      <w:r w:rsidR="00217221" w:rsidRPr="00742805">
        <w:rPr>
          <w:rFonts w:ascii="Times New Roman" w:hAnsi="Times New Roman" w:cs="Times New Roman"/>
          <w:color w:val="000000" w:themeColor="text1"/>
        </w:rPr>
        <w:t>among patients who completed the study versus patients who did not</w:t>
      </w:r>
    </w:p>
    <w:tbl>
      <w:tblPr>
        <w:tblW w:w="9493" w:type="dxa"/>
        <w:tblLook w:val="04A0" w:firstRow="1" w:lastRow="0" w:firstColumn="1" w:lastColumn="0" w:noHBand="0" w:noVBand="1"/>
      </w:tblPr>
      <w:tblGrid>
        <w:gridCol w:w="2830"/>
        <w:gridCol w:w="2552"/>
        <w:gridCol w:w="2693"/>
        <w:gridCol w:w="1418"/>
      </w:tblGrid>
      <w:tr w:rsidR="002C752E" w:rsidRPr="00742805" w14:paraId="46482DE8" w14:textId="77777777" w:rsidTr="002C752E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0DF5D0" w14:textId="7D818673" w:rsidR="002C752E" w:rsidRPr="00742805" w:rsidRDefault="002C752E" w:rsidP="002C75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Statemen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FA81C" w14:textId="77777777" w:rsidR="002C752E" w:rsidRPr="00742805" w:rsidRDefault="002C752E" w:rsidP="002C75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Number of patients who strongly agree/agree</w:t>
            </w:r>
          </w:p>
          <w:p w14:paraId="2F9BE224" w14:textId="0E7E192E" w:rsidR="002C752E" w:rsidRPr="00742805" w:rsidRDefault="002C752E" w:rsidP="002C75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(Completers, n = 5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E5CE4C" w14:textId="77777777" w:rsidR="002C752E" w:rsidRPr="00742805" w:rsidRDefault="002C752E" w:rsidP="002C75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 xml:space="preserve">Number of patients who strongly agree/agree </w:t>
            </w:r>
          </w:p>
          <w:p w14:paraId="0A3F44B1" w14:textId="7CA0700F" w:rsidR="002C752E" w:rsidRPr="00742805" w:rsidRDefault="002C752E" w:rsidP="002C75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(Non-completers, n = 1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AE3F6" w14:textId="60BF8159" w:rsidR="002C752E" w:rsidRPr="00742805" w:rsidRDefault="002C752E" w:rsidP="002C75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P value (chi-square)</w:t>
            </w:r>
          </w:p>
        </w:tc>
      </w:tr>
      <w:tr w:rsidR="003E476A" w:rsidRPr="00742805" w14:paraId="2B8A9C72" w14:textId="77777777" w:rsidTr="002C752E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F971" w14:textId="77777777" w:rsidR="003E476A" w:rsidRPr="00742805" w:rsidRDefault="003E476A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I am able to effectively learn about my condition.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F4DED" w14:textId="77A3B5DF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39/5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D49D4" w14:textId="2FA1BBD2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9/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5FD7E" w14:textId="4FA5334F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0.70</w:t>
            </w:r>
          </w:p>
        </w:tc>
      </w:tr>
      <w:tr w:rsidR="003E476A" w:rsidRPr="00742805" w14:paraId="69C5298C" w14:textId="77777777" w:rsidTr="002C752E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9ACD" w14:textId="77777777" w:rsidR="003E476A" w:rsidRPr="00742805" w:rsidRDefault="003E476A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The app increases my access to healthcare services.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F9F0F" w14:textId="72519832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24/5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5F491" w14:textId="05A7B26E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6/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42AA7" w14:textId="54BE2E8F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</w:tr>
      <w:tr w:rsidR="003E476A" w:rsidRPr="00742805" w14:paraId="1A1CF090" w14:textId="77777777" w:rsidTr="002C752E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DABE" w14:textId="77777777" w:rsidR="003E476A" w:rsidRPr="00742805" w:rsidRDefault="003E476A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I believe this app will help me manage my health.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F80AB" w14:textId="306D324E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26/5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7EB33" w14:textId="5B0A5610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7/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6DD83" w14:textId="58DBE40D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</w:tr>
      <w:tr w:rsidR="003E476A" w:rsidRPr="00742805" w14:paraId="2E4D66AE" w14:textId="77777777" w:rsidTr="002C752E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9575" w14:textId="77777777" w:rsidR="003E476A" w:rsidRPr="00742805" w:rsidRDefault="003E476A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It is easy to use and navigate through the app.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39ED7" w14:textId="50B55906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44/5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1892D" w14:textId="0E64A2B0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11/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872EA" w14:textId="737E6B01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</w:tr>
      <w:tr w:rsidR="003E476A" w:rsidRPr="00742805" w14:paraId="18D311A3" w14:textId="77777777" w:rsidTr="002C752E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FBB9" w14:textId="77777777" w:rsidR="003E476A" w:rsidRPr="00742805" w:rsidRDefault="003E476A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The app looks pleasant and appealing.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DD23B" w14:textId="0349B8CB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39/5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6FC19" w14:textId="06B91BA3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9/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21CAF" w14:textId="16FF2C3B" w:rsidR="000F5187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0.70</w:t>
            </w:r>
          </w:p>
        </w:tc>
      </w:tr>
      <w:tr w:rsidR="003E476A" w:rsidRPr="00742805" w14:paraId="100985F5" w14:textId="77777777" w:rsidTr="002C752E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4632" w14:textId="77777777" w:rsidR="003E476A" w:rsidRPr="00742805" w:rsidRDefault="003E476A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The features within the app are relevant and useful.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9DDE7" w14:textId="4FF250DE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36/5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2DCEE" w14:textId="527F29E2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10/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27399" w14:textId="0AEE55F6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</w:tr>
      <w:tr w:rsidR="003E476A" w:rsidRPr="00742805" w14:paraId="7F10968F" w14:textId="77777777" w:rsidTr="002C752E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C585" w14:textId="77777777" w:rsidR="003E476A" w:rsidRPr="00742805" w:rsidRDefault="003E476A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I have not run into technical difficulties with the app.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A5E07" w14:textId="0B57DEEF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42/5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5FCCD" w14:textId="0806CE54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9/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FF82C" w14:textId="06688F5C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</w:tr>
      <w:tr w:rsidR="003E476A" w:rsidRPr="00742805" w14:paraId="793AAF2D" w14:textId="77777777" w:rsidTr="002C752E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DF57" w14:textId="77777777" w:rsidR="003E476A" w:rsidRPr="00742805" w:rsidRDefault="003E476A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If I make a mistake in the app, I can easily correct it.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0DBF3" w14:textId="3E55D7DF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30/5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30730" w14:textId="1AF3DBE5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6/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7BDD6" w14:textId="7FEE51CD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</w:tr>
      <w:tr w:rsidR="003E476A" w:rsidRPr="00742805" w14:paraId="59160702" w14:textId="77777777" w:rsidTr="002C752E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5BE4" w14:textId="77777777" w:rsidR="003E476A" w:rsidRPr="00742805" w:rsidRDefault="003E476A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I feel comfortable using the app.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50E1F" w14:textId="488DF2F4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44/5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BA25C" w14:textId="5B82FF75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11/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0A13B" w14:textId="597DE3AC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</w:tr>
      <w:tr w:rsidR="003E476A" w:rsidRPr="00742805" w14:paraId="292340D6" w14:textId="77777777" w:rsidTr="002C752E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C8DE" w14:textId="77777777" w:rsidR="003E476A" w:rsidRPr="00742805" w:rsidRDefault="003E476A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I would continue using the app.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1D120" w14:textId="343EB110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37/5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0A8B9" w14:textId="4AE10248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8/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56A7E" w14:textId="4AABF6A3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</w:tr>
      <w:tr w:rsidR="003E476A" w:rsidRPr="00742805" w14:paraId="3B1E8854" w14:textId="77777777" w:rsidTr="002C752E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1C25" w14:textId="77777777" w:rsidR="003E476A" w:rsidRPr="00742805" w:rsidRDefault="003E476A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Health monitoring apps like </w:t>
            </w:r>
            <w:proofErr w:type="spellStart"/>
            <w:r w:rsidRPr="00742805">
              <w:rPr>
                <w:rFonts w:ascii="Times New Roman" w:hAnsi="Times New Roman" w:cs="Times New Roman"/>
                <w:color w:val="000000" w:themeColor="text1"/>
              </w:rPr>
              <w:t>MyGut</w:t>
            </w:r>
            <w:proofErr w:type="spellEnd"/>
            <w:r w:rsidRPr="00742805">
              <w:rPr>
                <w:rFonts w:ascii="Times New Roman" w:hAnsi="Times New Roman" w:cs="Times New Roman"/>
                <w:color w:val="000000" w:themeColor="text1"/>
              </w:rPr>
              <w:t xml:space="preserve"> are beneficial for healthcare settings.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39F71" w14:textId="31394518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41/5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89062" w14:textId="7E6F3BB3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8/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7F3BE" w14:textId="58F3F87C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0.57</w:t>
            </w:r>
          </w:p>
        </w:tc>
      </w:tr>
      <w:tr w:rsidR="003E476A" w:rsidRPr="000428F3" w14:paraId="156B8A80" w14:textId="77777777" w:rsidTr="002C752E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E339" w14:textId="77777777" w:rsidR="003E476A" w:rsidRPr="00742805" w:rsidRDefault="003E476A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Overall, I am satisfied with the app.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9B9FB" w14:textId="1C49261B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39/5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09579" w14:textId="12A912DD" w:rsidR="003E476A" w:rsidRPr="00742805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9/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2FAC8" w14:textId="446A1CEA" w:rsidR="003E476A" w:rsidRPr="000428F3" w:rsidRDefault="000F5187" w:rsidP="003E4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2805">
              <w:rPr>
                <w:rFonts w:ascii="Times New Roman" w:hAnsi="Times New Roman" w:cs="Times New Roman"/>
                <w:color w:val="000000" w:themeColor="text1"/>
              </w:rPr>
              <w:t>0.70</w:t>
            </w:r>
          </w:p>
        </w:tc>
      </w:tr>
    </w:tbl>
    <w:p w14:paraId="7E1B3B3D" w14:textId="6A06F3B8" w:rsidR="003E476A" w:rsidRDefault="003E476A"/>
    <w:p w14:paraId="27C0C657" w14:textId="3662F55D" w:rsidR="003E476A" w:rsidRDefault="003E476A"/>
    <w:sectPr w:rsidR="003E47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76A"/>
    <w:rsid w:val="00000895"/>
    <w:rsid w:val="000104D4"/>
    <w:rsid w:val="00012DAD"/>
    <w:rsid w:val="00017989"/>
    <w:rsid w:val="00026746"/>
    <w:rsid w:val="00031E31"/>
    <w:rsid w:val="00032ADF"/>
    <w:rsid w:val="000349BB"/>
    <w:rsid w:val="00047A63"/>
    <w:rsid w:val="00054A8E"/>
    <w:rsid w:val="000657EA"/>
    <w:rsid w:val="0008352C"/>
    <w:rsid w:val="00095DF8"/>
    <w:rsid w:val="000D7CA2"/>
    <w:rsid w:val="000E1245"/>
    <w:rsid w:val="000F5187"/>
    <w:rsid w:val="000F769F"/>
    <w:rsid w:val="000F7D45"/>
    <w:rsid w:val="001025A1"/>
    <w:rsid w:val="00146E7C"/>
    <w:rsid w:val="00167ADB"/>
    <w:rsid w:val="00191CC9"/>
    <w:rsid w:val="001A3479"/>
    <w:rsid w:val="001B0FBC"/>
    <w:rsid w:val="001B5932"/>
    <w:rsid w:val="001D4B6C"/>
    <w:rsid w:val="00200E7F"/>
    <w:rsid w:val="002040C2"/>
    <w:rsid w:val="002060BE"/>
    <w:rsid w:val="00217221"/>
    <w:rsid w:val="00225F27"/>
    <w:rsid w:val="00242758"/>
    <w:rsid w:val="00243876"/>
    <w:rsid w:val="00267B33"/>
    <w:rsid w:val="00273003"/>
    <w:rsid w:val="00274A9E"/>
    <w:rsid w:val="0027588F"/>
    <w:rsid w:val="00295DA1"/>
    <w:rsid w:val="00297265"/>
    <w:rsid w:val="00297986"/>
    <w:rsid w:val="002A060E"/>
    <w:rsid w:val="002B7479"/>
    <w:rsid w:val="002C752E"/>
    <w:rsid w:val="002D2AAF"/>
    <w:rsid w:val="002D70E1"/>
    <w:rsid w:val="002E007A"/>
    <w:rsid w:val="002E2DD0"/>
    <w:rsid w:val="00301D63"/>
    <w:rsid w:val="00307739"/>
    <w:rsid w:val="00321049"/>
    <w:rsid w:val="00361A68"/>
    <w:rsid w:val="00384302"/>
    <w:rsid w:val="003C7829"/>
    <w:rsid w:val="003D2A78"/>
    <w:rsid w:val="003D2B78"/>
    <w:rsid w:val="003E1B30"/>
    <w:rsid w:val="003E476A"/>
    <w:rsid w:val="003E520D"/>
    <w:rsid w:val="00433FA0"/>
    <w:rsid w:val="0043728C"/>
    <w:rsid w:val="00447BE7"/>
    <w:rsid w:val="00451028"/>
    <w:rsid w:val="00456591"/>
    <w:rsid w:val="00487A69"/>
    <w:rsid w:val="004908F1"/>
    <w:rsid w:val="00496331"/>
    <w:rsid w:val="004A29C6"/>
    <w:rsid w:val="00535B89"/>
    <w:rsid w:val="00535CF9"/>
    <w:rsid w:val="00562C99"/>
    <w:rsid w:val="00566652"/>
    <w:rsid w:val="005914F7"/>
    <w:rsid w:val="005A0F91"/>
    <w:rsid w:val="005B2221"/>
    <w:rsid w:val="005B733C"/>
    <w:rsid w:val="005B771F"/>
    <w:rsid w:val="005D2ABA"/>
    <w:rsid w:val="005D313E"/>
    <w:rsid w:val="005F6C46"/>
    <w:rsid w:val="0060063A"/>
    <w:rsid w:val="00622C0F"/>
    <w:rsid w:val="00625973"/>
    <w:rsid w:val="00650501"/>
    <w:rsid w:val="00663166"/>
    <w:rsid w:val="00663574"/>
    <w:rsid w:val="0068149A"/>
    <w:rsid w:val="006B44B1"/>
    <w:rsid w:val="006C6578"/>
    <w:rsid w:val="006C7F94"/>
    <w:rsid w:val="006D4B91"/>
    <w:rsid w:val="006D6624"/>
    <w:rsid w:val="006F69F8"/>
    <w:rsid w:val="00737C91"/>
    <w:rsid w:val="00740127"/>
    <w:rsid w:val="007416F1"/>
    <w:rsid w:val="00742805"/>
    <w:rsid w:val="0076145B"/>
    <w:rsid w:val="00761761"/>
    <w:rsid w:val="007A560D"/>
    <w:rsid w:val="007C6EAC"/>
    <w:rsid w:val="007F1159"/>
    <w:rsid w:val="00804A97"/>
    <w:rsid w:val="008133B5"/>
    <w:rsid w:val="008A6B71"/>
    <w:rsid w:val="008D7739"/>
    <w:rsid w:val="00900094"/>
    <w:rsid w:val="00916152"/>
    <w:rsid w:val="00936B52"/>
    <w:rsid w:val="00943972"/>
    <w:rsid w:val="00970457"/>
    <w:rsid w:val="00975711"/>
    <w:rsid w:val="00976B00"/>
    <w:rsid w:val="00980B91"/>
    <w:rsid w:val="009869E5"/>
    <w:rsid w:val="00990BDC"/>
    <w:rsid w:val="00993514"/>
    <w:rsid w:val="009B1A3E"/>
    <w:rsid w:val="009D73BC"/>
    <w:rsid w:val="009E630E"/>
    <w:rsid w:val="009F0520"/>
    <w:rsid w:val="009F2C0F"/>
    <w:rsid w:val="009F61D7"/>
    <w:rsid w:val="009F6EBE"/>
    <w:rsid w:val="00A225B8"/>
    <w:rsid w:val="00A35132"/>
    <w:rsid w:val="00A4599C"/>
    <w:rsid w:val="00A474ED"/>
    <w:rsid w:val="00A648EE"/>
    <w:rsid w:val="00AB3D60"/>
    <w:rsid w:val="00AB4D72"/>
    <w:rsid w:val="00AB5A5E"/>
    <w:rsid w:val="00AC0A74"/>
    <w:rsid w:val="00AC5C3C"/>
    <w:rsid w:val="00AE1FC7"/>
    <w:rsid w:val="00AE7DFA"/>
    <w:rsid w:val="00AF2065"/>
    <w:rsid w:val="00B06128"/>
    <w:rsid w:val="00B31E7E"/>
    <w:rsid w:val="00B41014"/>
    <w:rsid w:val="00B41C04"/>
    <w:rsid w:val="00B46871"/>
    <w:rsid w:val="00B73F7B"/>
    <w:rsid w:val="00B830E8"/>
    <w:rsid w:val="00B84824"/>
    <w:rsid w:val="00BB4C9F"/>
    <w:rsid w:val="00C15D21"/>
    <w:rsid w:val="00C16EB4"/>
    <w:rsid w:val="00C35008"/>
    <w:rsid w:val="00C36228"/>
    <w:rsid w:val="00C3760B"/>
    <w:rsid w:val="00C65C68"/>
    <w:rsid w:val="00C73F41"/>
    <w:rsid w:val="00C83540"/>
    <w:rsid w:val="00C85DC2"/>
    <w:rsid w:val="00C86250"/>
    <w:rsid w:val="00C86A9B"/>
    <w:rsid w:val="00C92554"/>
    <w:rsid w:val="00C97B2A"/>
    <w:rsid w:val="00CC73AC"/>
    <w:rsid w:val="00D142C1"/>
    <w:rsid w:val="00D178FF"/>
    <w:rsid w:val="00D30518"/>
    <w:rsid w:val="00D341A6"/>
    <w:rsid w:val="00D363EB"/>
    <w:rsid w:val="00D46685"/>
    <w:rsid w:val="00D54DB4"/>
    <w:rsid w:val="00D97B91"/>
    <w:rsid w:val="00DA09A7"/>
    <w:rsid w:val="00DA141C"/>
    <w:rsid w:val="00DA7F0F"/>
    <w:rsid w:val="00DB0F99"/>
    <w:rsid w:val="00DB255F"/>
    <w:rsid w:val="00DC47B7"/>
    <w:rsid w:val="00DE68BD"/>
    <w:rsid w:val="00E04E7F"/>
    <w:rsid w:val="00E14737"/>
    <w:rsid w:val="00E55545"/>
    <w:rsid w:val="00E6624A"/>
    <w:rsid w:val="00E74295"/>
    <w:rsid w:val="00E85D97"/>
    <w:rsid w:val="00E93122"/>
    <w:rsid w:val="00EC39C9"/>
    <w:rsid w:val="00ED21BE"/>
    <w:rsid w:val="00EE7230"/>
    <w:rsid w:val="00EE799A"/>
    <w:rsid w:val="00EF48DE"/>
    <w:rsid w:val="00F33BB2"/>
    <w:rsid w:val="00F40CA1"/>
    <w:rsid w:val="00FA6425"/>
    <w:rsid w:val="00FB00F2"/>
    <w:rsid w:val="00FE4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CC6F1E"/>
  <w15:chartTrackingRefBased/>
  <w15:docId w15:val="{897B2D2A-D0FF-3343-9526-CDB0EDE47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76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476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76A"/>
    <w:rPr>
      <w:rFonts w:ascii="Times New Roman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3E47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4</Pages>
  <Words>395</Words>
  <Characters>2229</Characters>
  <Application>Microsoft Office Word</Application>
  <DocSecurity>0</DocSecurity>
  <Lines>2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, Jamie (MED)</dc:creator>
  <cp:keywords/>
  <dc:description/>
  <cp:lastModifiedBy>Zhen, Jamie (MED)</cp:lastModifiedBy>
  <cp:revision>13</cp:revision>
  <dcterms:created xsi:type="dcterms:W3CDTF">2024-06-23T20:55:00Z</dcterms:created>
  <dcterms:modified xsi:type="dcterms:W3CDTF">2024-06-30T17:25:00Z</dcterms:modified>
</cp:coreProperties>
</file>